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Ind w:w="108" w:type="dxa"/>
        <w:tblLook w:val="04A0" w:firstRow="1" w:lastRow="0" w:firstColumn="1" w:lastColumn="0" w:noHBand="0" w:noVBand="1"/>
      </w:tblPr>
      <w:tblGrid>
        <w:gridCol w:w="2138"/>
        <w:gridCol w:w="1645"/>
        <w:gridCol w:w="10725"/>
      </w:tblGrid>
      <w:tr w:rsidR="008E1EDB" w:rsidRPr="008E1EDB" w:rsidTr="008E1EDB">
        <w:trPr>
          <w:trHeight w:val="285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center"/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</w:pPr>
            <w:r w:rsidRPr="008E1EDB">
              <w:rPr>
                <w:rFonts w:ascii="Arial" w:eastAsia="等线" w:hAnsi="Arial" w:cs="Arial"/>
                <w:b/>
                <w:bCs/>
                <w:color w:val="000000"/>
                <w:sz w:val="22"/>
                <w:szCs w:val="22"/>
                <w:lang w:eastAsia="zh-CN"/>
              </w:rPr>
              <w:t>Table S2. Oligonucleotides used in this study.</w:t>
            </w:r>
          </w:p>
        </w:tc>
      </w:tr>
      <w:tr w:rsidR="008E1EDB" w:rsidRPr="008E1EDB" w:rsidTr="008E1EDB">
        <w:trPr>
          <w:trHeight w:val="30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Assa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Prime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Sequence (5'-3')</w:t>
            </w:r>
          </w:p>
        </w:tc>
      </w:tr>
      <w:tr w:rsidR="008E1EDB" w:rsidRPr="008E1EDB" w:rsidTr="008E1EDB">
        <w:trPr>
          <w:trHeight w:val="300"/>
        </w:trPr>
        <w:tc>
          <w:tcPr>
            <w:tcW w:w="0" w:type="auto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qRT</w:t>
            </w:r>
            <w:proofErr w:type="spellEnd"/>
            <w:r w:rsidRPr="008E1EDB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-PCR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28-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TGGCGGTTAATGACGAGA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28-qPC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ATGTTGCTGAAGCGGATT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29-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GATATGCCGGACGATGTTTA 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29-qPC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AGGTCGAGTGAGGTTTCAAA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30-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GGGATTCAGCTCGGTAAT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30-qPC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CAGTTCAGCTTCTACCGATA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31-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ACGACCACGATAACCACTTT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31-qPC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AACTGGCGGTATTCGTTAC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32-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GCTCTCTGACAACCAGAA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32-qPC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TGGGATCGTTAATCGCAAATAC 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33-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TGGTGCTGCTGTTTGTTTAT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33-qPC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GTTCGTAACCCATGCCTAAGT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34-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ATTCTGGTGATGGACGAACC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5434-qPC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ATGCGGTGGCTAATGTAGAT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rpoB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-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GCATCATCCCTTACCGTGGTTC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rpoB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-qPC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GATCTGCTCTGTGGTGTAGTTC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ler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-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GAGAGCAGGAAGTTCAAAGT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ler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-qPC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AGTCCATCATCAGGCACATTA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scC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-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TATGCGTCAGCGACAGATATA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scC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-qPC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GTACTGGGAAGTGAACCATT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esT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-qPCR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TAGCATCATCGAGAGGGAAA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esT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-qPCR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CAAACTTATGGTTTGCAGAGA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ir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-qPCR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AGGGAGTCAAATAGCGGT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ir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-qPCR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ATCTGAACGAAGGCTGGAA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spA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-qPCR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CACTACCGTTGTCAGGTTATT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spA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-qPCR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AGTGTAACTGGTATTCGTGATCTT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spB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-qPCR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GCTGTGGTATTGGTCAGTTT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spB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-qPCR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CCTCTGACTTTGCTGAAG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ae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-qPCR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TACGACACTGCCTTTACCATTC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ae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-qPCR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 GCGGTGGTGATGGTACATATT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scN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-qPCR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CTGAACCACCAGATCCTTTAT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scN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-qPCR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CCCAATACCGCAAGTTAGTA</w:t>
            </w:r>
          </w:p>
        </w:tc>
      </w:tr>
      <w:tr w:rsidR="008E1EDB" w:rsidRPr="008E1EDB" w:rsidTr="008E1E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Co-transcription 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F1-5429-5431-</w:t>
            </w: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lastRenderedPageBreak/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lastRenderedPageBreak/>
              <w:t>GCGGCGGCGGTAATTTAATT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R1-5429-5431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CGCTTGGGTCTGTCATCA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F2-5430-543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AAGATCGACGGCGTATTTG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R2-5430-543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CCAATCGCCACGGCCA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F3-5431-543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GCTGGTGCTGCTGTTTGT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R3-5431-5433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AAAACCTCCTCCCACGC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F4-5432-5434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AACATTCGCGTGCCTCAT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R4-5432-5434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AAGTTGTCTATCTGCGACAC</w:t>
            </w:r>
          </w:p>
        </w:tc>
      </w:tr>
      <w:tr w:rsidR="008E1EDB" w:rsidRPr="008E1EDB" w:rsidTr="008E1E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Gene deletion prim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del-EDL5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dl5428del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ATTAATCAGATGAATGATGCGGAGTGTAACCATGAAACCCGTCGTGCTGGTGTAGGCTGGAGCTGCTTCG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dl5428de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TGCAAACAGAAATGTCGGATTAATGCACGTCGGCAGCGAAGACATACCCCATATGAATATCCTCCTTA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K-542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TGCGTGATACTGGCTTTGAAA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K-542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ACGCTGGGCATCGTCAAAATC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del-EDL5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29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 CTTGCATGCCTGCAGGTCGACCCGAAACTCGATTTCCCG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29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TCCAGCCTACACTCATGCCTGCCCCGCACT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29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AGGCATGAGTGTAGGCTGGAGCTGCTTCG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29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TGCCGACGTGCATTAACATATGAATATCCTCCTTAGTTCCTATT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29C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ATGTTAATGCACGTCGGCAGCG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29C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AAAACGACGGCCAGTGAATTCTTCAATGGCTGGTATCTCGATACC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K-5429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TACCGGCATTGACGC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K-5429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TGAAAGCGGTGTTGC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del-EDL54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0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TTGCATGCCTGCAGGTCGACGGCTGATAGTGACATTACGGTG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0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CCAGCCTACACAACGTTATCCTTATTCAGCGGAA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0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GATAACGTTGTGTAGGCTGGAGCTGCTTCG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0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CCTTTACGCTCCATCATCATATGAATATCCTCCTTAGTTCCTATT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0C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TGATGATGGAGCGTAAAGGGATTATC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0C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AAAACGACGGCCAGTGAATTCCGACATCGACGTCGGGG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K-5430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TCAATCGCGGCGGC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K-5430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ACGCCGGAAGATCCAAAA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lastRenderedPageBreak/>
              <w:t>del-EDL5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1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AGGTCGACTCTAGAGGATCCTGTCGCTACTCCGGCGC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1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CTGCAATCTCGAAAGCGTTCTCCTTAGC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1-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AACGCTTTCGAGATTGCAGCATTACACGTCTTG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1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TCGTGGCTGACATGGGAATTAGCC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1-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ATTCCCATGTCAGCCACGAACCTGCACAGTTGGTATT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1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CTGATATCATCGATGAATTCAGCGAGATATATTTAAAATGTACTTCG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1-KUO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GTCGCTACTCCGGCGC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5431-KUO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AGCGAGATATATTTAAAATGTACTTCG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del-EDL5432-5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32-34-1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AGGTCGACTCTAGAGGATCCGCCACGCCGCTGACCAT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32-34-1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AGCCTACACACCGTCAAATCCACCCCTTT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32-34-2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ATTTGACGGTGTGTAGGCTGGAGCTGCTTC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32-34-2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TCGGCGCAGGCATATGAATATCCTCCTTAGTTCCTATT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32-34-3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TATTCATATGCCTGCGCCGAAAGAGCC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32-34-3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TCTGATATCATCGATGAATTCGCGGTAACATCCCAGCC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KUO32-34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CCACGCCGCTGACCAT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DEL-KUO32-34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CGGTAACATCCCAGCC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del-EDL5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dl5436-del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TATTTGTCATATTGCGATTTTTCTTCACGGAGCGTGATATGGCGCACCCCGTGTAGGCTGGAGCTGCTTCG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dl5436-de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AAGGTAGGCAAAGGTGCCTGTTACGAGTAGAGGAGGATTCTCAATTCTCCATATGAATATCCTCCTTA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lang w:eastAsia="zh-CN"/>
              </w:rPr>
              <w:t>del-</w:t>
            </w:r>
            <w:proofErr w:type="spellStart"/>
            <w:r w:rsidRPr="008E1EDB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lang w:eastAsia="zh-CN"/>
              </w:rPr>
              <w:t>ler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Ler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-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AGGTCGACTCTAGAGGATCCTAATAGATATATATACTCGTCATACTTCAAGTTG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Ler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-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GAGGATATTCATATGGCTTTAATATTTTAAGCTATTAGCGAC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Ler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-B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AAGCCATATGAATATCCTCCTTAGTTCCTATT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Ler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-B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TTTCATGGTGTAGGCTGGAGCTGCTTC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Ler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-C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TCCAGCCTACACCATGAAATAATTAAATGATAACGATAACTG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Ler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-C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TCTGATATCATCGATGAATTCTGCTGGACTCAGTGTCTCTATTAGTTT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K-</w:t>
            </w: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Ler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CGCGGTTACTGTTCAGC 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K-</w:t>
            </w: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Ler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CCGTTGATTCATTGTTGATTGG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Ler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-KUO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ATATATATACTCGTCATACTTCAAGTT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Ler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-KUO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TGCTGGACTCAGTGTCTC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lang w:eastAsia="zh-CN"/>
              </w:rPr>
              <w:t>del-</w:t>
            </w:r>
            <w:proofErr w:type="spellStart"/>
            <w:r w:rsidRPr="008E1EDB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lang w:eastAsia="zh-CN"/>
              </w:rPr>
              <w:t>man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K-</w:t>
            </w: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manA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-del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AAAGGGTTTGTTTGACATT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K-</w:t>
            </w: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manA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-de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TGCCTGTATACCATGCG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manA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-del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AGGATTCTTGCTTTAATAGCGGGATTAATTTCCACATTAAAACAGGGATTGATCGTGTAGGCTGGAGCTGCTTCG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manA</w:t>
            </w:r>
            <w:proofErr w:type="spellEnd"/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-del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TGTTATAAGCCTTTAATAAGCTTAGCAAGAGATGTTAATTTTTTCAGTAAGCTCCATATGAATATCCTCCTTA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lang w:eastAsia="zh-CN"/>
              </w:rPr>
              <w:t>del-lacZ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933lacZ-A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CTTGCATGCCTGCAGGTCGACCCGCTTGCTGCAACTCTCTC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933lacZ-A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TCCAGCCTACACAGCTGTATCCTGTGTGAAATTGTTATC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933lacZ-B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ATACAGCTGTGTAGGCTGGAGCTGCTTCG     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933lacZ-B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CCTGCCCGGTTATTACATATGAATATCCTCCTTAGTTCCTATT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933lacZ-C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TATGTAATAACCGGGCAGGCCAT           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933lacZ-C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AAAACGACGGCCAGTGAATTCCATGCCGGTAATAATCCACAGC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KUO-933lacZ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CGCTTGCTGCAACTCT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KUO-933lacZ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ATGCCGGTAATAATCCACAG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K-933lacZ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CGGTAGTGGGATACGACG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K-933lacZ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CCACCAACAATCGATCCTACTA</w:t>
            </w:r>
          </w:p>
        </w:tc>
      </w:tr>
      <w:tr w:rsidR="008E1EDB" w:rsidRPr="008E1EDB" w:rsidTr="008E1E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ChIP</w:t>
            </w:r>
            <w:proofErr w:type="spellEnd"/>
            <w:r w:rsidRPr="008E1EDB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-seq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tac2Flg5428-F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AACAAGGACCATAGCATATGGACTACAAAGACCATGACGGTGATTATAAAGATCATGACATCAAACCCGTCGTGCTGGT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tac2Flg5428-R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GGGGCCCGCGGCCGCGGATCCAGAGCTGCAAACAGAAATGT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tac2Flg5428-F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AACAAGGACCATAGCATATGAAACCCGTCGTGCTGGT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tac2Flg5428-R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GGGGCCCGCGGCCGCGGATCCTTAGATGTCATGATCTTTATAATCACCGTCATGGTCTTTGTAGTCATGCACGTCGGCAGCGAA</w:t>
            </w:r>
          </w:p>
        </w:tc>
      </w:tr>
      <w:tr w:rsidR="008E1EDB" w:rsidRPr="008E1EDB" w:rsidTr="008E1E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Complement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EDL5428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TCACCAACAAGGACCATAGCATATGAAACCCGTCGTGCTGGT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EDL5428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TCCATGGGGCCCGCGGCCGCGGATCCTTAATGCACGTCGGCAGCG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CC1-5436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AAAACGACGGCCAGTGAATTCCTTGCCGTCTATGAGAAT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pCC1-5436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GACCATGATTACGCCGGATCCCAAAGTTAATACAAGGTAGGC</w:t>
            </w:r>
          </w:p>
        </w:tc>
      </w:tr>
      <w:tr w:rsidR="008E1EDB" w:rsidRPr="008E1EDB" w:rsidTr="008E1EDB">
        <w:trPr>
          <w:trHeight w:val="402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5'-RACE 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5434RACE-1st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TTGCGATGTAGTGCGCGGGCGATTTCGA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5434RACE-2nd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TGTTGCTCGGCAATGGTCAGCGTCATG</w:t>
            </w:r>
          </w:p>
        </w:tc>
      </w:tr>
      <w:tr w:rsidR="008E1EDB" w:rsidRPr="008E1EDB" w:rsidTr="008E1E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EM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EDL5434</w:t>
            </w: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-EM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EMSA-5434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ACGAAAGCCCATTACC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 xml:space="preserve">EMSA-5434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jc w:val="both"/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CTGTTCATGGTGGACT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ler</w:t>
            </w:r>
            <w:proofErr w:type="spellEnd"/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-</w:t>
            </w: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M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MSA-ler2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GTGTAAAATACATTATCATTAAATGTC              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MSA-ler2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ATTCACTCGCTTGCCGCC                       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gadW</w:t>
            </w:r>
            <w:proofErr w:type="spellEnd"/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-</w:t>
            </w: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M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adW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-EMSA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GATTATCCCTTATATTTCATACTGCGA    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adW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-EMSA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AAATATAACTTTTACTGGAAATAAGATCAGC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garD</w:t>
            </w:r>
            <w:proofErr w:type="spellEnd"/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-</w:t>
            </w: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M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arD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-EMSA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ATGCTAATTTAATTAATACTATTTAAATATTATTTTGAGCAT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arD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-EMSA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TGTGCAATATTCTCCAGCCAG          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OXIDO-</w:t>
            </w: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M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OXIDO-EMS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GGTTATTTACACCTTAGCGCAA         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OXIDO-EMS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GGGGTAAATGTCCCTTTCAAC          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qseE</w:t>
            </w:r>
            <w:proofErr w:type="spellEnd"/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-</w:t>
            </w: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M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qseE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-EMSA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GGTGTTACTCTCGTCAGACG           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qseE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-EMSA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TGGCTCATTCACCGACTT             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ripM</w:t>
            </w:r>
            <w:proofErr w:type="spellEnd"/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-</w:t>
            </w: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M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ripM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-EMSA-F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AAGCCCACCCCCAAGACA             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ripM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-EMSA-R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AAGGTCGTCGGTTCAAATCC                      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i/>
                <w:iCs/>
                <w:color w:val="000000"/>
                <w:sz w:val="21"/>
                <w:szCs w:val="21"/>
                <w:lang w:eastAsia="zh-CN"/>
              </w:rPr>
              <w:t>bla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-negative contro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emsa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-</w:t>
            </w: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bla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GGGCTTGTCTGCTC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emsa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-</w:t>
            </w: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bla</w:t>
            </w:r>
            <w:proofErr w:type="spellEnd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ACTCTTCCTTTTTCAATATTATTGAAGCAT</w:t>
            </w:r>
          </w:p>
        </w:tc>
      </w:tr>
      <w:tr w:rsidR="008E1EDB" w:rsidRPr="008E1EDB" w:rsidTr="008E1E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i/>
                <w:iCs/>
                <w:sz w:val="21"/>
                <w:szCs w:val="21"/>
                <w:lang w:eastAsia="zh-CN"/>
              </w:rPr>
              <w:t>EDL5428-</w:t>
            </w:r>
            <w:r w:rsidRPr="008E1EDB">
              <w:rPr>
                <w:rFonts w:ascii="Arial" w:eastAsia="等线" w:hAnsi="Arial" w:cs="Arial"/>
                <w:sz w:val="21"/>
                <w:szCs w:val="21"/>
                <w:lang w:eastAsia="zh-CN"/>
              </w:rPr>
              <w:t>EM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5428EMSA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AGCGGTATTTACCATCATGCCG</w:t>
            </w:r>
          </w:p>
        </w:tc>
      </w:tr>
      <w:tr w:rsidR="008E1EDB" w:rsidRPr="008E1EDB" w:rsidTr="008E1E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5428EMSA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2"/>
                <w:szCs w:val="22"/>
                <w:lang w:eastAsia="zh-CN"/>
              </w:rPr>
              <w:t>CCTAATAAAATGGATCGTTCCGC</w:t>
            </w:r>
          </w:p>
        </w:tc>
      </w:tr>
      <w:tr w:rsidR="008E1EDB" w:rsidRPr="008E1EDB" w:rsidTr="008E1EDB">
        <w:trPr>
          <w:trHeight w:val="30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  <w:t>LacZ activity 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b/>
                <w:bCs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Times New Roman" w:eastAsia="Times New Roman" w:hAnsi="Times New Roman" w:cs="Times New Roman"/>
                <w:sz w:val="18"/>
                <w:szCs w:val="18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P5428-lacZ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CCGGTACCAGCATGCGAATTCtcctgacgatcgctaaacg</w:t>
            </w:r>
            <w:proofErr w:type="spellEnd"/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P5428-lacZ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proofErr w:type="spellStart"/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TTTCCTGTCAGTCATCTAGAgatagccgtgtcatcatcca</w:t>
            </w:r>
            <w:proofErr w:type="spellEnd"/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P1P2-lacZ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GCGCCTTTTATGGAGAATTCATGCACCCGTTCCAG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P1-lacZ-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TTTCCTGTCAGTCATCTAGACCACCTTAAAATGTTATTATTCTC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P2-lacZ-F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GCGCCTTTTATGGAGAATTCATTTAATGATAATGTATTTTACACATTAG</w:t>
            </w:r>
          </w:p>
        </w:tc>
      </w:tr>
      <w:tr w:rsidR="008E1EDB" w:rsidRPr="008E1EDB" w:rsidTr="008E1EDB">
        <w:trPr>
          <w:trHeight w:val="28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P1P2-lacZ-R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E1EDB" w:rsidRPr="008E1EDB" w:rsidRDefault="008E1EDB" w:rsidP="008E1EDB">
            <w:pPr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</w:pPr>
            <w:r w:rsidRPr="008E1EDB">
              <w:rPr>
                <w:rFonts w:ascii="Arial" w:eastAsia="等线" w:hAnsi="Arial" w:cs="Arial"/>
                <w:color w:val="000000"/>
                <w:sz w:val="21"/>
                <w:szCs w:val="21"/>
                <w:lang w:eastAsia="zh-CN"/>
              </w:rPr>
              <w:t>GTTTCCTGTCAGTCATCTAGAAATAAATAATCTCCGCATGCTTTA</w:t>
            </w:r>
          </w:p>
        </w:tc>
      </w:tr>
    </w:tbl>
    <w:p w:rsidR="00474D3B" w:rsidRPr="008E1EDB" w:rsidRDefault="00474D3B" w:rsidP="000800F9">
      <w:pPr>
        <w:rPr>
          <w:sz w:val="22"/>
          <w:szCs w:val="22"/>
        </w:rPr>
      </w:pPr>
    </w:p>
    <w:sectPr w:rsidR="00474D3B" w:rsidRPr="008E1EDB" w:rsidSect="000800F9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7052B" w:rsidRDefault="00B7052B" w:rsidP="00B07605">
      <w:r>
        <w:separator/>
      </w:r>
    </w:p>
  </w:endnote>
  <w:endnote w:type="continuationSeparator" w:id="0">
    <w:p w:rsidR="00B7052B" w:rsidRDefault="00B7052B" w:rsidP="00B076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7052B" w:rsidRDefault="00B7052B" w:rsidP="00B07605">
      <w:r>
        <w:separator/>
      </w:r>
    </w:p>
  </w:footnote>
  <w:footnote w:type="continuationSeparator" w:id="0">
    <w:p w:rsidR="00B7052B" w:rsidRDefault="00B7052B" w:rsidP="00B0760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E0777F9"/>
    <w:multiLevelType w:val="hybridMultilevel"/>
    <w:tmpl w:val="E5E8B6C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12309183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Layout" w:val="&lt;ENLayout&gt;&lt;Style&gt;APA 6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xxfsz0z42s9v4ersrppr9xq9s09tawrsss9&quot;&gt;Li Lab Library&lt;record-ids&gt;&lt;item&gt;1889&lt;/item&gt;&lt;item&gt;1890&lt;/item&gt;&lt;item&gt;5465&lt;/item&gt;&lt;/record-ids&gt;&lt;/item&gt;&lt;/Libraries&gt;"/>
  </w:docVars>
  <w:rsids>
    <w:rsidRoot w:val="009F0C1F"/>
    <w:rsid w:val="00011D83"/>
    <w:rsid w:val="00064F59"/>
    <w:rsid w:val="00066F57"/>
    <w:rsid w:val="000800F9"/>
    <w:rsid w:val="000975D0"/>
    <w:rsid w:val="000E6673"/>
    <w:rsid w:val="000F0BD4"/>
    <w:rsid w:val="00106434"/>
    <w:rsid w:val="00113CC4"/>
    <w:rsid w:val="001241FA"/>
    <w:rsid w:val="001420EC"/>
    <w:rsid w:val="001440BB"/>
    <w:rsid w:val="00162E90"/>
    <w:rsid w:val="001723E1"/>
    <w:rsid w:val="001D47E5"/>
    <w:rsid w:val="001F1B63"/>
    <w:rsid w:val="00250465"/>
    <w:rsid w:val="00254BFF"/>
    <w:rsid w:val="0026740D"/>
    <w:rsid w:val="00282097"/>
    <w:rsid w:val="002C6843"/>
    <w:rsid w:val="002C75A9"/>
    <w:rsid w:val="002E4836"/>
    <w:rsid w:val="002F0D24"/>
    <w:rsid w:val="00312020"/>
    <w:rsid w:val="00345433"/>
    <w:rsid w:val="00393E2A"/>
    <w:rsid w:val="003B2192"/>
    <w:rsid w:val="003C3EC2"/>
    <w:rsid w:val="003E33AE"/>
    <w:rsid w:val="003F5EA9"/>
    <w:rsid w:val="00412ADD"/>
    <w:rsid w:val="00445B0D"/>
    <w:rsid w:val="004477D9"/>
    <w:rsid w:val="00464EEE"/>
    <w:rsid w:val="00474D3B"/>
    <w:rsid w:val="00482A88"/>
    <w:rsid w:val="004835BC"/>
    <w:rsid w:val="004859BA"/>
    <w:rsid w:val="004B491E"/>
    <w:rsid w:val="004C78B6"/>
    <w:rsid w:val="004F616B"/>
    <w:rsid w:val="00536B40"/>
    <w:rsid w:val="005432CF"/>
    <w:rsid w:val="005473D7"/>
    <w:rsid w:val="005545FF"/>
    <w:rsid w:val="005823ED"/>
    <w:rsid w:val="005A4806"/>
    <w:rsid w:val="005A7AF4"/>
    <w:rsid w:val="005F43CE"/>
    <w:rsid w:val="00600055"/>
    <w:rsid w:val="006313F2"/>
    <w:rsid w:val="00631C07"/>
    <w:rsid w:val="00632544"/>
    <w:rsid w:val="0065447D"/>
    <w:rsid w:val="0066254F"/>
    <w:rsid w:val="00663F60"/>
    <w:rsid w:val="00677ADA"/>
    <w:rsid w:val="006B2DAC"/>
    <w:rsid w:val="006C6377"/>
    <w:rsid w:val="006D0E10"/>
    <w:rsid w:val="006D55D7"/>
    <w:rsid w:val="006E08BF"/>
    <w:rsid w:val="00725C81"/>
    <w:rsid w:val="00775FA9"/>
    <w:rsid w:val="00784B9B"/>
    <w:rsid w:val="007A4404"/>
    <w:rsid w:val="007A5C1D"/>
    <w:rsid w:val="007C282B"/>
    <w:rsid w:val="007C3717"/>
    <w:rsid w:val="007D2612"/>
    <w:rsid w:val="007D75A9"/>
    <w:rsid w:val="007E340F"/>
    <w:rsid w:val="00862A07"/>
    <w:rsid w:val="0086632E"/>
    <w:rsid w:val="008D0278"/>
    <w:rsid w:val="008D321C"/>
    <w:rsid w:val="008E1EDB"/>
    <w:rsid w:val="008E21D0"/>
    <w:rsid w:val="008E3F8B"/>
    <w:rsid w:val="00912CB6"/>
    <w:rsid w:val="0092077D"/>
    <w:rsid w:val="00926582"/>
    <w:rsid w:val="00930040"/>
    <w:rsid w:val="00931F0D"/>
    <w:rsid w:val="00941BD9"/>
    <w:rsid w:val="00994FD3"/>
    <w:rsid w:val="0099616D"/>
    <w:rsid w:val="009B08FF"/>
    <w:rsid w:val="009F0C1F"/>
    <w:rsid w:val="009F4010"/>
    <w:rsid w:val="00A32697"/>
    <w:rsid w:val="00A47670"/>
    <w:rsid w:val="00A54124"/>
    <w:rsid w:val="00A55042"/>
    <w:rsid w:val="00A91166"/>
    <w:rsid w:val="00A925CC"/>
    <w:rsid w:val="00AA43CA"/>
    <w:rsid w:val="00AC6A8A"/>
    <w:rsid w:val="00AE35A4"/>
    <w:rsid w:val="00B07605"/>
    <w:rsid w:val="00B1662B"/>
    <w:rsid w:val="00B7052B"/>
    <w:rsid w:val="00BD7702"/>
    <w:rsid w:val="00BF65A1"/>
    <w:rsid w:val="00C11882"/>
    <w:rsid w:val="00C11E44"/>
    <w:rsid w:val="00C12184"/>
    <w:rsid w:val="00C26BAF"/>
    <w:rsid w:val="00C372C8"/>
    <w:rsid w:val="00C874B9"/>
    <w:rsid w:val="00CD64C7"/>
    <w:rsid w:val="00D31FEE"/>
    <w:rsid w:val="00D3334A"/>
    <w:rsid w:val="00D36F21"/>
    <w:rsid w:val="00D370DB"/>
    <w:rsid w:val="00D453C7"/>
    <w:rsid w:val="00D64B07"/>
    <w:rsid w:val="00D81A4B"/>
    <w:rsid w:val="00DA0181"/>
    <w:rsid w:val="00DB5363"/>
    <w:rsid w:val="00DB7628"/>
    <w:rsid w:val="00DC29C4"/>
    <w:rsid w:val="00DC2A4C"/>
    <w:rsid w:val="00E0313C"/>
    <w:rsid w:val="00E2427B"/>
    <w:rsid w:val="00E841D6"/>
    <w:rsid w:val="00EB53D8"/>
    <w:rsid w:val="00EC1409"/>
    <w:rsid w:val="00ED160A"/>
    <w:rsid w:val="00EE254F"/>
    <w:rsid w:val="00EF29A3"/>
    <w:rsid w:val="00F03B52"/>
    <w:rsid w:val="00F05AD4"/>
    <w:rsid w:val="00F12CB3"/>
    <w:rsid w:val="00F3320E"/>
    <w:rsid w:val="00F86AC9"/>
    <w:rsid w:val="00F87BD6"/>
    <w:rsid w:val="00FA68BC"/>
    <w:rsid w:val="00FB0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273098F9-6158-426E-A5A8-5B73837230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77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076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076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07605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07605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1420EC"/>
    <w:pPr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1420EC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1420EC"/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1420EC"/>
    <w:rPr>
      <w:rFonts w:ascii="Calibri" w:hAnsi="Calibri"/>
      <w:noProof/>
    </w:rPr>
  </w:style>
  <w:style w:type="character" w:styleId="a7">
    <w:name w:val="Hyperlink"/>
    <w:basedOn w:val="a0"/>
    <w:uiPriority w:val="99"/>
    <w:unhideWhenUsed/>
    <w:rsid w:val="001420EC"/>
    <w:rPr>
      <w:color w:val="0563C1" w:themeColor="hyperlink"/>
      <w:u w:val="single"/>
    </w:rPr>
  </w:style>
  <w:style w:type="paragraph" w:styleId="a8">
    <w:name w:val="List Paragraph"/>
    <w:basedOn w:val="a"/>
    <w:uiPriority w:val="34"/>
    <w:qFormat/>
    <w:rsid w:val="00011D83"/>
    <w:pPr>
      <w:ind w:firstLineChars="200" w:firstLine="420"/>
    </w:pPr>
  </w:style>
  <w:style w:type="character" w:styleId="a9">
    <w:name w:val="Unresolved Mention"/>
    <w:basedOn w:val="a0"/>
    <w:uiPriority w:val="99"/>
    <w:semiHidden/>
    <w:unhideWhenUsed/>
    <w:rsid w:val="000F0BD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3289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黑体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047</Words>
  <Characters>5969</Characters>
  <Application>Microsoft Office Word</Application>
  <DocSecurity>0</DocSecurity>
  <Lines>49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unyu Liao</dc:creator>
  <cp:lastModifiedBy>cai wen</cp:lastModifiedBy>
  <cp:revision>4</cp:revision>
  <dcterms:created xsi:type="dcterms:W3CDTF">2022-11-17T06:36:00Z</dcterms:created>
  <dcterms:modified xsi:type="dcterms:W3CDTF">2022-11-17T06:48:00Z</dcterms:modified>
</cp:coreProperties>
</file>